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E65418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4D059444" w14:textId="644288E3" w:rsidR="00994A3D" w:rsidRPr="00994A3D" w:rsidRDefault="00654E8F" w:rsidP="0001436A">
      <w:pPr>
        <w:pStyle w:val="Heading1"/>
      </w:pPr>
      <w:r w:rsidRPr="00994A3D">
        <w:t>Supplementary Table</w:t>
      </w:r>
    </w:p>
    <w:p w14:paraId="574E0788" w14:textId="1B3ABB9E" w:rsidR="00E65418" w:rsidRPr="00A30E9D" w:rsidRDefault="00E65418" w:rsidP="00E65418">
      <w:bookmarkStart w:id="0" w:name="_Hlk101968623"/>
      <w:r w:rsidRPr="00A30E9D">
        <w:rPr>
          <w:b/>
        </w:rPr>
        <w:t>Supplement Table 1</w:t>
      </w:r>
      <w:bookmarkEnd w:id="0"/>
      <w:r>
        <w:rPr>
          <w:rFonts w:hint="eastAsia"/>
          <w:lang w:eastAsia="zh-CN"/>
        </w:rPr>
        <w:t xml:space="preserve"> </w:t>
      </w:r>
      <w:r w:rsidRPr="00A30E9D">
        <w:t xml:space="preserve"> Effects of </w:t>
      </w:r>
      <w:r w:rsidRPr="00A30E9D">
        <w:rPr>
          <w:rFonts w:hint="eastAsia"/>
        </w:rPr>
        <w:t xml:space="preserve">forage type </w:t>
      </w:r>
      <w:r w:rsidRPr="00A30E9D">
        <w:t xml:space="preserve">and GAA </w:t>
      </w:r>
      <w:r w:rsidRPr="00A30E9D">
        <w:rPr>
          <w:rFonts w:hint="eastAsia"/>
        </w:rPr>
        <w:t>addition</w:t>
      </w:r>
      <w:r w:rsidRPr="00A30E9D">
        <w:t xml:space="preserve"> on </w:t>
      </w:r>
      <w:r w:rsidRPr="00A30E9D">
        <w:rPr>
          <w:rFonts w:hint="eastAsia"/>
        </w:rPr>
        <w:t xml:space="preserve">live body weight change </w:t>
      </w:r>
      <w:r>
        <w:rPr>
          <w:rFonts w:hint="eastAsia"/>
        </w:rPr>
        <w:t>in</w:t>
      </w:r>
      <w:r w:rsidRPr="00A30E9D">
        <w:rPr>
          <w:rFonts w:hint="eastAsia"/>
        </w:rPr>
        <w:t xml:space="preserve"> </w:t>
      </w:r>
      <w:proofErr w:type="spellStart"/>
      <w:r w:rsidRPr="00A30E9D">
        <w:rPr>
          <w:rFonts w:hint="eastAsia"/>
        </w:rPr>
        <w:t>feedlotting</w:t>
      </w:r>
      <w:proofErr w:type="spellEnd"/>
      <w:r w:rsidRPr="00A30E9D">
        <w:rPr>
          <w:rFonts w:hint="eastAsia"/>
        </w:rPr>
        <w:t xml:space="preserve"> lambs throughout whole feed period</w:t>
      </w:r>
      <w:r w:rsidRPr="00A30E9D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898"/>
        <w:gridCol w:w="1048"/>
        <w:gridCol w:w="882"/>
        <w:gridCol w:w="995"/>
        <w:gridCol w:w="802"/>
        <w:gridCol w:w="849"/>
        <w:gridCol w:w="911"/>
        <w:gridCol w:w="1582"/>
      </w:tblGrid>
      <w:tr w:rsidR="00E65418" w:rsidRPr="00A30E9D" w14:paraId="29FE14BC" w14:textId="77777777" w:rsidTr="009D2A75">
        <w:trPr>
          <w:trHeight w:val="276"/>
        </w:trPr>
        <w:tc>
          <w:tcPr>
            <w:tcW w:w="92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3DD8C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Items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72857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TYPE</w:t>
            </w:r>
          </w:p>
        </w:tc>
        <w:tc>
          <w:tcPr>
            <w:tcW w:w="1496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5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GAA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3C1E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SEM</w:t>
            </w:r>
          </w:p>
        </w:tc>
        <w:tc>
          <w:tcPr>
            <w:tcW w:w="170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24E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i/>
                <w:iCs/>
                <w:sz w:val="18"/>
                <w:szCs w:val="18"/>
              </w:rPr>
              <w:t>P</w:t>
            </w:r>
            <w:r w:rsidRPr="00A30E9D">
              <w:rPr>
                <w:rFonts w:eastAsia="DengXian" w:cs="Times New Roman"/>
                <w:sz w:val="18"/>
                <w:szCs w:val="18"/>
              </w:rPr>
              <w:t>-value</w:t>
            </w:r>
          </w:p>
        </w:tc>
      </w:tr>
      <w:tr w:rsidR="00E65418" w:rsidRPr="00A30E9D" w14:paraId="1C758D78" w14:textId="77777777" w:rsidTr="009D2A75">
        <w:trPr>
          <w:trHeight w:val="276"/>
        </w:trPr>
        <w:tc>
          <w:tcPr>
            <w:tcW w:w="92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36E4096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7B072E1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3DC4C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Control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7146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UGAA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A6BA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CGAA</w:t>
            </w:r>
          </w:p>
        </w:tc>
        <w:tc>
          <w:tcPr>
            <w:tcW w:w="41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C3F8CD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9209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TMR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3AA3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GAA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511C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TYPE×GAA</w:t>
            </w:r>
          </w:p>
        </w:tc>
      </w:tr>
      <w:tr w:rsidR="00E65418" w:rsidRPr="00A30E9D" w14:paraId="5739B0BE" w14:textId="77777777" w:rsidTr="009D2A75">
        <w:trPr>
          <w:trHeight w:val="276"/>
        </w:trPr>
        <w:tc>
          <w:tcPr>
            <w:tcW w:w="92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4C0F674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Initial BW (kg)</w:t>
            </w:r>
          </w:p>
        </w:tc>
        <w:tc>
          <w:tcPr>
            <w:tcW w:w="4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BB361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D7804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3.0</w:t>
            </w:r>
          </w:p>
        </w:tc>
        <w:tc>
          <w:tcPr>
            <w:tcW w:w="4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51FAE3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3.2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128A3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3.0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4E33B4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57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26FA8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806</w:t>
            </w:r>
          </w:p>
        </w:tc>
        <w:tc>
          <w:tcPr>
            <w:tcW w:w="46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22761E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888</w:t>
            </w:r>
          </w:p>
        </w:tc>
        <w:tc>
          <w:tcPr>
            <w:tcW w:w="8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1A40E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75</w:t>
            </w:r>
          </w:p>
        </w:tc>
      </w:tr>
      <w:tr w:rsidR="00E65418" w:rsidRPr="00A30E9D" w14:paraId="5F262380" w14:textId="77777777" w:rsidTr="009D2A75">
        <w:trPr>
          <w:trHeight w:val="276"/>
        </w:trPr>
        <w:tc>
          <w:tcPr>
            <w:tcW w:w="92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B3E5166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590DF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3742F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3.0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CF94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3.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3112D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2.8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6A7A9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0711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AD6A4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925A6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32338D14" w14:textId="77777777" w:rsidTr="009D2A75">
        <w:trPr>
          <w:trHeight w:val="276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CC94E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Final BW (kg)</w:t>
            </w:r>
          </w:p>
        </w:tc>
      </w:tr>
      <w:tr w:rsidR="00E65418" w:rsidRPr="00A30E9D" w14:paraId="123BC7DE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EB806A3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d1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4E39B44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AC869E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7.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5929F0D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8.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4EC860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8.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0DF4969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7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100CE7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5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FCB9F88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67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1B4054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697</w:t>
            </w:r>
          </w:p>
        </w:tc>
      </w:tr>
      <w:tr w:rsidR="00E65418" w:rsidRPr="00A30E9D" w14:paraId="54E59750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A6F5D47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D5A272A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69D3CD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7.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933E1F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7.6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719799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6.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ED1CFF9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2248C5A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F292D23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9B58CC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431A58BD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6EAB1AE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d3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4AF1CFA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CF78892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1.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F3F3CA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3.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06B6F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2.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4A736C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EDE1CA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31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FBC644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309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AF20E4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844</w:t>
            </w:r>
          </w:p>
        </w:tc>
      </w:tr>
      <w:tr w:rsidR="00E65418" w:rsidRPr="00A30E9D" w14:paraId="37355775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4CB252C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05DF302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F406E6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1.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5D7C3ED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2.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1842D8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1.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D319AA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B8C5A22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6AC037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445CCD1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56F99E89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468E465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d4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70EB5B5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A5DB16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5.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76A9ACC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7.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FC165AA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7.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96617A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A5527C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19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D5A0E1B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362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2DBD7F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13</w:t>
            </w:r>
          </w:p>
        </w:tc>
      </w:tr>
      <w:tr w:rsidR="00E65418" w:rsidRPr="00A30E9D" w14:paraId="7EB0B110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4143CC41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0FFB553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CDC1794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4.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2816E38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5.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A6E31F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5.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07E84A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0B2D00E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E49270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9D29526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2A66D16A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5B859FFB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d6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057530D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19DEA9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0.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87FB11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1.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B8B17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2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7C14F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3E1F0E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13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3A1A34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456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2A0C069F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561</w:t>
            </w:r>
          </w:p>
        </w:tc>
      </w:tr>
      <w:tr w:rsidR="00E65418" w:rsidRPr="00A30E9D" w14:paraId="51D58525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457C8635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53569A8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233A0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9.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B76233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0.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32CF6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29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E4A6526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174364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810BF9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BB53595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076E7094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761CB7D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lastRenderedPageBreak/>
              <w:t>d9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DC8353A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 w:hint="eastAsia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4AEE27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8.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432B464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9.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3F2CE7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0.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AAA8C2F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D0C110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05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28B626C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171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84B9A6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584</w:t>
            </w:r>
          </w:p>
        </w:tc>
      </w:tr>
      <w:tr w:rsidR="00E65418" w:rsidRPr="00A30E9D" w14:paraId="6DDA5E3E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2E1A2A0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528AB32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43C533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6.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95030D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8.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6F01ED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37.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1A995B3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1E0BB22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77EFA7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5531AD83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E65418" w:rsidRPr="00A30E9D" w14:paraId="5F57747A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D5E60B0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d12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8B03CFE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20BC41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7.5</w:t>
            </w:r>
            <w:r w:rsidRPr="00A30E9D">
              <w:rPr>
                <w:rFonts w:eastAsia="DengXi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EE2FD9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9.8</w:t>
            </w:r>
            <w:r w:rsidRPr="00A30E9D">
              <w:rPr>
                <w:rFonts w:eastAsia="DengXi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27DDAE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51.1</w:t>
            </w:r>
            <w:r w:rsidRPr="00A30E9D">
              <w:rPr>
                <w:rFonts w:eastAsia="DengXi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57022CB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1.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F3A3A2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03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D9482F" w14:textId="77777777" w:rsidR="00E65418" w:rsidRPr="00A30E9D" w:rsidRDefault="00E65418" w:rsidP="009D2A75">
            <w:pPr>
              <w:spacing w:line="480" w:lineRule="auto"/>
              <w:jc w:val="right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030</w:t>
            </w: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04B2EDBF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0.494</w:t>
            </w:r>
          </w:p>
        </w:tc>
      </w:tr>
      <w:tr w:rsidR="00E65418" w:rsidRPr="00A30E9D" w14:paraId="0370B515" w14:textId="77777777" w:rsidTr="009D2A75">
        <w:trPr>
          <w:trHeight w:val="276"/>
        </w:trPr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91C6016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09EF7D3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OHWS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D96063C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5.7</w:t>
            </w:r>
            <w:r w:rsidRPr="00A30E9D">
              <w:rPr>
                <w:rFonts w:eastAsia="DengXi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F7A088F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8.9</w:t>
            </w:r>
            <w:r w:rsidRPr="00A30E9D">
              <w:rPr>
                <w:rFonts w:eastAsia="DengXi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A72AD8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30E9D">
              <w:rPr>
                <w:rFonts w:eastAsia="DengXian" w:cs="Times New Roman"/>
                <w:sz w:val="18"/>
                <w:szCs w:val="18"/>
              </w:rPr>
              <w:t>47.4</w:t>
            </w:r>
            <w:r w:rsidRPr="00A30E9D">
              <w:rPr>
                <w:rFonts w:eastAsia="DengXi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3237296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1EFE7B1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984D3D" w14:textId="77777777" w:rsidR="00E65418" w:rsidRPr="00A30E9D" w:rsidRDefault="00E65418" w:rsidP="009D2A75">
            <w:pPr>
              <w:spacing w:line="480" w:lineRule="auto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bottom"/>
            <w:hideMark/>
          </w:tcPr>
          <w:p w14:paraId="7CD7F220" w14:textId="77777777" w:rsidR="00E65418" w:rsidRPr="00A30E9D" w:rsidRDefault="00E65418" w:rsidP="009D2A75">
            <w:pPr>
              <w:spacing w:line="48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94104" w14:textId="77777777" w:rsidR="00342591" w:rsidRDefault="00342591" w:rsidP="00117666">
      <w:pPr>
        <w:spacing w:after="0"/>
      </w:pPr>
      <w:r>
        <w:separator/>
      </w:r>
    </w:p>
  </w:endnote>
  <w:endnote w:type="continuationSeparator" w:id="0">
    <w:p w14:paraId="6A6C085B" w14:textId="77777777" w:rsidR="00342591" w:rsidRDefault="00342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B9B61" w14:textId="77777777" w:rsidR="00342591" w:rsidRDefault="00342591" w:rsidP="00117666">
      <w:pPr>
        <w:spacing w:after="0"/>
      </w:pPr>
      <w:r>
        <w:separator/>
      </w:r>
    </w:p>
  </w:footnote>
  <w:footnote w:type="continuationSeparator" w:id="0">
    <w:p w14:paraId="6C4BB3F4" w14:textId="77777777" w:rsidR="00342591" w:rsidRDefault="00342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7652598">
    <w:abstractNumId w:val="0"/>
  </w:num>
  <w:num w:numId="2" w16cid:durableId="510028165">
    <w:abstractNumId w:val="4"/>
  </w:num>
  <w:num w:numId="3" w16cid:durableId="811558622">
    <w:abstractNumId w:val="1"/>
  </w:num>
  <w:num w:numId="4" w16cid:durableId="1513181788">
    <w:abstractNumId w:val="5"/>
  </w:num>
  <w:num w:numId="5" w16cid:durableId="20850997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78122">
    <w:abstractNumId w:val="3"/>
  </w:num>
  <w:num w:numId="7" w16cid:durableId="649093476">
    <w:abstractNumId w:val="6"/>
  </w:num>
  <w:num w:numId="8" w16cid:durableId="723986724">
    <w:abstractNumId w:val="6"/>
  </w:num>
  <w:num w:numId="9" w16cid:durableId="433792316">
    <w:abstractNumId w:val="6"/>
  </w:num>
  <w:num w:numId="10" w16cid:durableId="1289900424">
    <w:abstractNumId w:val="6"/>
  </w:num>
  <w:num w:numId="11" w16cid:durableId="1840072127">
    <w:abstractNumId w:val="6"/>
  </w:num>
  <w:num w:numId="12" w16cid:durableId="549154885">
    <w:abstractNumId w:val="6"/>
  </w:num>
  <w:num w:numId="13" w16cid:durableId="247690140">
    <w:abstractNumId w:val="3"/>
  </w:num>
  <w:num w:numId="14" w16cid:durableId="1801025652">
    <w:abstractNumId w:val="2"/>
  </w:num>
  <w:num w:numId="15" w16cid:durableId="483350224">
    <w:abstractNumId w:val="2"/>
  </w:num>
  <w:num w:numId="16" w16cid:durableId="160704593">
    <w:abstractNumId w:val="2"/>
  </w:num>
  <w:num w:numId="17" w16cid:durableId="1685589728">
    <w:abstractNumId w:val="2"/>
  </w:num>
  <w:num w:numId="18" w16cid:durableId="2063213795">
    <w:abstractNumId w:val="2"/>
  </w:num>
  <w:num w:numId="19" w16cid:durableId="17954407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59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68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41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7-11T10:08:00Z</dcterms:created>
  <dcterms:modified xsi:type="dcterms:W3CDTF">2022-07-11T10:08:00Z</dcterms:modified>
</cp:coreProperties>
</file>